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54BD0" w14:textId="77777777" w:rsidR="006B5DC2" w:rsidRDefault="006B5DC2" w:rsidP="006B5DC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64C8D">
        <w:rPr>
          <w:rFonts w:ascii="Times New Roman" w:hAnsi="Times New Roman" w:cs="Times New Roman"/>
          <w:noProof/>
          <w:sz w:val="20"/>
          <w:szCs w:val="20"/>
          <w:lang w:eastAsia="es-E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3DA3904" wp14:editId="05CA08C0">
                <wp:simplePos x="0" y="0"/>
                <wp:positionH relativeFrom="margin">
                  <wp:align>right</wp:align>
                </wp:positionH>
                <wp:positionV relativeFrom="paragraph">
                  <wp:posOffset>4721860</wp:posOffset>
                </wp:positionV>
                <wp:extent cx="8867775" cy="1404620"/>
                <wp:effectExtent l="0" t="0" r="9525" b="0"/>
                <wp:wrapSquare wrapText="bothSides"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677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F30CE6" w14:textId="77777777" w:rsidR="006B5DC2" w:rsidRPr="00B64C8D" w:rsidRDefault="006B5DC2" w:rsidP="006B5DC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aHUS, </w:t>
                            </w:r>
                            <w:proofErr w:type="spellStart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typical</w:t>
                            </w:r>
                            <w:proofErr w:type="spellEnd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emolytic</w:t>
                            </w:r>
                            <w:proofErr w:type="spellEnd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uremic</w:t>
                            </w:r>
                            <w:proofErr w:type="spellEnd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yndrome</w:t>
                            </w:r>
                            <w:proofErr w:type="spellEnd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; APS, </w:t>
                            </w:r>
                            <w:proofErr w:type="spellStart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ntiphospholipid</w:t>
                            </w:r>
                            <w:proofErr w:type="spellEnd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yndrome</w:t>
                            </w:r>
                            <w:proofErr w:type="spellEnd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;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ZA,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zatioprine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; Cs, corticosteroides; Cyc,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yclophosphamide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; ID,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dentification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;</w:t>
                            </w:r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gAN</w:t>
                            </w:r>
                            <w:proofErr w:type="spellEnd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, IgA </w:t>
                            </w:r>
                            <w:proofErr w:type="spellStart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ephropathy</w:t>
                            </w:r>
                            <w:proofErr w:type="spellEnd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;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IVIG,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travenous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mmunoglobulins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, MMF,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ycophenolate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ofetil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;</w:t>
                            </w:r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MPGN, </w:t>
                            </w:r>
                            <w:proofErr w:type="spellStart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embranoproliferative</w:t>
                            </w:r>
                            <w:proofErr w:type="spellEnd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lomerulonephritis</w:t>
                            </w:r>
                            <w:proofErr w:type="spellEnd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;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RTX,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ituximab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; </w:t>
                            </w:r>
                            <w:proofErr w:type="spellStart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Cr</w:t>
                            </w:r>
                            <w:proofErr w:type="spellEnd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, </w:t>
                            </w:r>
                            <w:proofErr w:type="spellStart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erum</w:t>
                            </w:r>
                            <w:proofErr w:type="spellEnd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reatinine</w:t>
                            </w:r>
                            <w:proofErr w:type="spellEnd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; SLE, </w:t>
                            </w:r>
                            <w:proofErr w:type="spellStart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ystemic</w:t>
                            </w:r>
                            <w:proofErr w:type="spellEnd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lupus </w:t>
                            </w:r>
                            <w:proofErr w:type="spellStart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rythematosus</w:t>
                            </w:r>
                            <w:proofErr w:type="spellEnd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;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3DA3904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647.05pt;margin-top:371.8pt;width:698.25pt;height:110.6pt;z-index:251659264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" stroked="f">
                <v:textbox style="mso-fit-shape-to-text:t">
                  <w:txbxContent>
                    <w:p w14:paraId="46F30CE6" w14:textId="77777777" w:rsidR="006B5DC2" w:rsidRPr="00B64C8D" w:rsidRDefault="006B5DC2" w:rsidP="006B5DC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aHUS, </w:t>
                      </w:r>
                      <w:proofErr w:type="spellStart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typical</w:t>
                      </w:r>
                      <w:proofErr w:type="spellEnd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hemolytic</w:t>
                      </w:r>
                      <w:proofErr w:type="spellEnd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uremic</w:t>
                      </w:r>
                      <w:proofErr w:type="spellEnd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yndrome</w:t>
                      </w:r>
                      <w:proofErr w:type="spellEnd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; APS, </w:t>
                      </w:r>
                      <w:proofErr w:type="spellStart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ntiphospholipid</w:t>
                      </w:r>
                      <w:proofErr w:type="spellEnd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yndrome</w:t>
                      </w:r>
                      <w:proofErr w:type="spellEnd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;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AZA,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zatioprin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; Cs, corticosteroides; Cyc,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yclophosphamid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; ID,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dentification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;</w:t>
                      </w:r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gAN</w:t>
                      </w:r>
                      <w:proofErr w:type="spellEnd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, IgA </w:t>
                      </w:r>
                      <w:proofErr w:type="spellStart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ephropathy</w:t>
                      </w:r>
                      <w:proofErr w:type="spellEnd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;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IVIG,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ntravenous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mmunoglobulins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, MMF,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ycophenolat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ofetil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;</w:t>
                      </w:r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MPGN, </w:t>
                      </w:r>
                      <w:proofErr w:type="spellStart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embranoproliferative</w:t>
                      </w:r>
                      <w:proofErr w:type="spellEnd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lomerulonephritis</w:t>
                      </w:r>
                      <w:proofErr w:type="spellEnd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;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RTX,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ituximab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; </w:t>
                      </w:r>
                      <w:proofErr w:type="spellStart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Cr</w:t>
                      </w:r>
                      <w:proofErr w:type="spellEnd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, </w:t>
                      </w:r>
                      <w:proofErr w:type="spellStart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erum</w:t>
                      </w:r>
                      <w:proofErr w:type="spellEnd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reatinine</w:t>
                      </w:r>
                      <w:proofErr w:type="spellEnd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; SLE, </w:t>
                      </w:r>
                      <w:proofErr w:type="spellStart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ystemic</w:t>
                      </w:r>
                      <w:proofErr w:type="spellEnd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lupus </w:t>
                      </w:r>
                      <w:proofErr w:type="spellStart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rythematosus</w:t>
                      </w:r>
                      <w:proofErr w:type="spellEnd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;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9144C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upplementary table S1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59144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volution according to aHUS etiolog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group A.</w:t>
      </w:r>
    </w:p>
    <w:tbl>
      <w:tblPr>
        <w:tblStyle w:val="Tabladelista4-nfasis3"/>
        <w:tblpPr w:leftFromText="141" w:rightFromText="141" w:vertAnchor="text" w:horzAnchor="margin" w:tblpY="18"/>
        <w:tblW w:w="14596" w:type="dxa"/>
        <w:tblLook w:val="04A0" w:firstRow="1" w:lastRow="0" w:firstColumn="1" w:lastColumn="0" w:noHBand="0" w:noVBand="1"/>
      </w:tblPr>
      <w:tblGrid>
        <w:gridCol w:w="439"/>
        <w:gridCol w:w="1229"/>
        <w:gridCol w:w="3852"/>
        <w:gridCol w:w="1612"/>
        <w:gridCol w:w="1239"/>
        <w:gridCol w:w="1929"/>
        <w:gridCol w:w="1911"/>
        <w:gridCol w:w="1116"/>
        <w:gridCol w:w="1269"/>
      </w:tblGrid>
      <w:tr w:rsidR="006B5DC2" w:rsidRPr="006B2B9C" w14:paraId="04F0C0F8" w14:textId="77777777" w:rsidTr="00C118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35AAFCDC" w14:textId="77777777" w:rsidR="006B5DC2" w:rsidRPr="006B2B9C" w:rsidRDefault="006B5DC2" w:rsidP="00C1187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D</w:t>
            </w:r>
          </w:p>
        </w:tc>
        <w:tc>
          <w:tcPr>
            <w:tcW w:w="1229" w:type="dxa"/>
          </w:tcPr>
          <w:p w14:paraId="7BB36327" w14:textId="77777777" w:rsidR="006B5DC2" w:rsidRPr="006B2B9C" w:rsidRDefault="006B5DC2" w:rsidP="00C118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e (</w:t>
            </w:r>
            <w:proofErr w:type="spellStart"/>
            <w:r w:rsidRPr="006B2B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ars</w:t>
            </w:r>
            <w:proofErr w:type="spellEnd"/>
            <w:r w:rsidRPr="006B2B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), </w:t>
            </w:r>
            <w:proofErr w:type="spellStart"/>
            <w:r w:rsidRPr="006B2B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3852" w:type="dxa"/>
          </w:tcPr>
          <w:p w14:paraId="2BEFCA34" w14:textId="77777777" w:rsidR="006B5DC2" w:rsidRPr="006B2B9C" w:rsidRDefault="006B5DC2" w:rsidP="00C118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6B2B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tiology</w:t>
            </w:r>
            <w:proofErr w:type="spellEnd"/>
            <w:r w:rsidRPr="006B2B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6B2B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f</w:t>
            </w:r>
            <w:proofErr w:type="spellEnd"/>
            <w:r w:rsidRPr="006B2B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aHUS</w:t>
            </w:r>
          </w:p>
        </w:tc>
        <w:tc>
          <w:tcPr>
            <w:tcW w:w="1612" w:type="dxa"/>
          </w:tcPr>
          <w:p w14:paraId="292CEA42" w14:textId="77777777" w:rsidR="006B5DC2" w:rsidRPr="006B2B9C" w:rsidRDefault="006B5DC2" w:rsidP="00C118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6B2B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reatment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the cause</w:t>
            </w:r>
          </w:p>
        </w:tc>
        <w:tc>
          <w:tcPr>
            <w:tcW w:w="1239" w:type="dxa"/>
          </w:tcPr>
          <w:p w14:paraId="3B23B6C0" w14:textId="77777777" w:rsidR="006B5DC2" w:rsidRPr="006B2B9C" w:rsidRDefault="006B5DC2" w:rsidP="00C118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Eculizumab N. </w:t>
            </w:r>
            <w:proofErr w:type="spellStart"/>
            <w:r w:rsidRPr="006B2B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f</w:t>
            </w:r>
            <w:proofErr w:type="spellEnd"/>
            <w:r w:rsidRPr="006B2B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doses</w:t>
            </w:r>
          </w:p>
        </w:tc>
        <w:tc>
          <w:tcPr>
            <w:tcW w:w="1929" w:type="dxa"/>
          </w:tcPr>
          <w:p w14:paraId="6426B63F" w14:textId="77777777" w:rsidR="006B5DC2" w:rsidRPr="00B55D9D" w:rsidRDefault="006B5DC2" w:rsidP="00C118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B55D9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ime from aHUS to eculizumab (days)</w:t>
            </w:r>
          </w:p>
        </w:tc>
        <w:tc>
          <w:tcPr>
            <w:tcW w:w="1911" w:type="dxa"/>
          </w:tcPr>
          <w:p w14:paraId="3C2A6834" w14:textId="77777777" w:rsidR="006B5DC2" w:rsidRPr="00B55D9D" w:rsidRDefault="006B5DC2" w:rsidP="00C118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B55D9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Highest </w:t>
            </w:r>
            <w:proofErr w:type="spellStart"/>
            <w:r w:rsidRPr="00B55D9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Cr</w:t>
            </w:r>
            <w:proofErr w:type="spellEnd"/>
            <w:r w:rsidRPr="00B55D9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mg/dl)</w:t>
            </w:r>
          </w:p>
          <w:p w14:paraId="41EC5A26" w14:textId="77777777" w:rsidR="006B5DC2" w:rsidRPr="00B55D9D" w:rsidRDefault="006B5DC2" w:rsidP="00C118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B55D9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ialysis (yes/no)</w:t>
            </w:r>
          </w:p>
        </w:tc>
        <w:tc>
          <w:tcPr>
            <w:tcW w:w="1116" w:type="dxa"/>
          </w:tcPr>
          <w:p w14:paraId="234B33AE" w14:textId="77777777" w:rsidR="006B5DC2" w:rsidRPr="006B2B9C" w:rsidRDefault="006B5DC2" w:rsidP="00C118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6B2B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atest</w:t>
            </w:r>
            <w:proofErr w:type="spellEnd"/>
            <w:r w:rsidRPr="006B2B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6B2B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Cr</w:t>
            </w:r>
            <w:proofErr w:type="spellEnd"/>
            <w:r w:rsidRPr="006B2B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mg/dl)</w:t>
            </w:r>
          </w:p>
        </w:tc>
        <w:tc>
          <w:tcPr>
            <w:tcW w:w="1269" w:type="dxa"/>
          </w:tcPr>
          <w:p w14:paraId="170A65D1" w14:textId="77777777" w:rsidR="006B5DC2" w:rsidRPr="006B2B9C" w:rsidRDefault="006B5DC2" w:rsidP="00C118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6B2B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llow</w:t>
            </w:r>
            <w:proofErr w:type="spellEnd"/>
            <w:r w:rsidRPr="006B2B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up (</w:t>
            </w:r>
            <w:proofErr w:type="spellStart"/>
            <w:r w:rsidRPr="006B2B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nths</w:t>
            </w:r>
            <w:proofErr w:type="spellEnd"/>
            <w:r w:rsidRPr="006B2B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</w:tr>
      <w:tr w:rsidR="006B5DC2" w:rsidRPr="006B2B9C" w14:paraId="65F1E606" w14:textId="77777777" w:rsidTr="00C11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2327ACDB" w14:textId="77777777" w:rsidR="006B5DC2" w:rsidRPr="006B2B9C" w:rsidRDefault="006B5DC2" w:rsidP="00C11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9" w:type="dxa"/>
          </w:tcPr>
          <w:p w14:paraId="441F2154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61, </w:t>
            </w: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3852" w:type="dxa"/>
          </w:tcPr>
          <w:p w14:paraId="794E7033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  <w:proofErr w:type="spellEnd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acrolimus)</w:t>
            </w:r>
          </w:p>
        </w:tc>
        <w:tc>
          <w:tcPr>
            <w:tcW w:w="1612" w:type="dxa"/>
          </w:tcPr>
          <w:p w14:paraId="513348D1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  <w:proofErr w:type="spellEnd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reduction</w:t>
            </w:r>
            <w:proofErr w:type="spellEnd"/>
          </w:p>
        </w:tc>
        <w:tc>
          <w:tcPr>
            <w:tcW w:w="1239" w:type="dxa"/>
          </w:tcPr>
          <w:p w14:paraId="377D502B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29" w:type="dxa"/>
          </w:tcPr>
          <w:p w14:paraId="5D795E15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11" w:type="dxa"/>
          </w:tcPr>
          <w:p w14:paraId="141B2B04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1116" w:type="dxa"/>
          </w:tcPr>
          <w:p w14:paraId="714DF4B1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69" w:type="dxa"/>
          </w:tcPr>
          <w:p w14:paraId="56B12C00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6B5DC2" w:rsidRPr="006B2B9C" w14:paraId="76CA2E58" w14:textId="77777777" w:rsidTr="00C11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0C124ED9" w14:textId="77777777" w:rsidR="006B5DC2" w:rsidRPr="006B2B9C" w:rsidRDefault="006B5DC2" w:rsidP="00C11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9" w:type="dxa"/>
          </w:tcPr>
          <w:p w14:paraId="35678611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16, </w:t>
            </w: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3852" w:type="dxa"/>
          </w:tcPr>
          <w:p w14:paraId="5F8F0C98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Autoimmune</w:t>
            </w:r>
            <w:proofErr w:type="spellEnd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 (SLE)</w:t>
            </w:r>
          </w:p>
        </w:tc>
        <w:tc>
          <w:tcPr>
            <w:tcW w:w="1612" w:type="dxa"/>
          </w:tcPr>
          <w:p w14:paraId="0DE31BEE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CS + MMF</w:t>
            </w:r>
          </w:p>
        </w:tc>
        <w:tc>
          <w:tcPr>
            <w:tcW w:w="1239" w:type="dxa"/>
          </w:tcPr>
          <w:p w14:paraId="5CB344D6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29" w:type="dxa"/>
          </w:tcPr>
          <w:p w14:paraId="6464BB9A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911" w:type="dxa"/>
          </w:tcPr>
          <w:p w14:paraId="077DF870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4 Yes</w:t>
            </w:r>
          </w:p>
        </w:tc>
        <w:tc>
          <w:tcPr>
            <w:tcW w:w="1116" w:type="dxa"/>
          </w:tcPr>
          <w:p w14:paraId="06B08CF9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Dialysis</w:t>
            </w:r>
            <w:proofErr w:type="spellEnd"/>
          </w:p>
        </w:tc>
        <w:tc>
          <w:tcPr>
            <w:tcW w:w="1269" w:type="dxa"/>
          </w:tcPr>
          <w:p w14:paraId="3E1CED58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B5DC2" w:rsidRPr="006B2B9C" w14:paraId="75C7DC97" w14:textId="77777777" w:rsidTr="00C11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4560DCF4" w14:textId="77777777" w:rsidR="006B5DC2" w:rsidRPr="006B2B9C" w:rsidRDefault="006B5DC2" w:rsidP="00C11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9" w:type="dxa"/>
          </w:tcPr>
          <w:p w14:paraId="30096791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62, male</w:t>
            </w:r>
          </w:p>
        </w:tc>
        <w:tc>
          <w:tcPr>
            <w:tcW w:w="3852" w:type="dxa"/>
          </w:tcPr>
          <w:p w14:paraId="73D6E0DE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  <w:proofErr w:type="spellEnd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meningococic</w:t>
            </w:r>
            <w:proofErr w:type="spellEnd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 shock)</w:t>
            </w:r>
          </w:p>
        </w:tc>
        <w:tc>
          <w:tcPr>
            <w:tcW w:w="1612" w:type="dxa"/>
          </w:tcPr>
          <w:p w14:paraId="157D9186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Meropenem</w:t>
            </w:r>
          </w:p>
        </w:tc>
        <w:tc>
          <w:tcPr>
            <w:tcW w:w="1239" w:type="dxa"/>
          </w:tcPr>
          <w:p w14:paraId="0D447250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29" w:type="dxa"/>
          </w:tcPr>
          <w:p w14:paraId="15E2161F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11" w:type="dxa"/>
          </w:tcPr>
          <w:p w14:paraId="1D775970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7 Yes</w:t>
            </w:r>
          </w:p>
        </w:tc>
        <w:tc>
          <w:tcPr>
            <w:tcW w:w="1116" w:type="dxa"/>
          </w:tcPr>
          <w:p w14:paraId="06AEDDAE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69" w:type="dxa"/>
          </w:tcPr>
          <w:p w14:paraId="7D7B1454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6B5DC2" w:rsidRPr="006B2B9C" w14:paraId="7A3F8229" w14:textId="77777777" w:rsidTr="00C11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0F667349" w14:textId="77777777" w:rsidR="006B5DC2" w:rsidRPr="006B2B9C" w:rsidRDefault="006B5DC2" w:rsidP="00C11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29" w:type="dxa"/>
          </w:tcPr>
          <w:p w14:paraId="686176AF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37, male</w:t>
            </w:r>
          </w:p>
        </w:tc>
        <w:tc>
          <w:tcPr>
            <w:tcW w:w="3852" w:type="dxa"/>
          </w:tcPr>
          <w:p w14:paraId="7E12F621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Other (pancreatitis)</w:t>
            </w:r>
          </w:p>
        </w:tc>
        <w:tc>
          <w:tcPr>
            <w:tcW w:w="1612" w:type="dxa"/>
          </w:tcPr>
          <w:p w14:paraId="38795908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</w:tcPr>
          <w:p w14:paraId="22596A4A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29" w:type="dxa"/>
          </w:tcPr>
          <w:p w14:paraId="5B4F5F50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11" w:type="dxa"/>
          </w:tcPr>
          <w:p w14:paraId="0F087661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1116" w:type="dxa"/>
          </w:tcPr>
          <w:p w14:paraId="52B21372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269" w:type="dxa"/>
          </w:tcPr>
          <w:p w14:paraId="14A0DCB3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6B5DC2" w:rsidRPr="006B2B9C" w14:paraId="58EDA8FD" w14:textId="77777777" w:rsidTr="00C11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71715581" w14:textId="77777777" w:rsidR="006B5DC2" w:rsidRPr="006B2B9C" w:rsidRDefault="006B5DC2" w:rsidP="00C11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29" w:type="dxa"/>
          </w:tcPr>
          <w:p w14:paraId="23EA2462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38, male</w:t>
            </w:r>
          </w:p>
        </w:tc>
        <w:tc>
          <w:tcPr>
            <w:tcW w:w="3852" w:type="dxa"/>
          </w:tcPr>
          <w:p w14:paraId="68829A71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Autoimmune</w:t>
            </w:r>
            <w:proofErr w:type="spellEnd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 (SLE + APS)</w:t>
            </w:r>
          </w:p>
        </w:tc>
        <w:tc>
          <w:tcPr>
            <w:tcW w:w="1612" w:type="dxa"/>
          </w:tcPr>
          <w:p w14:paraId="756BCEE5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CS + Cyc + RTX</w:t>
            </w:r>
          </w:p>
        </w:tc>
        <w:tc>
          <w:tcPr>
            <w:tcW w:w="1239" w:type="dxa"/>
          </w:tcPr>
          <w:p w14:paraId="43ED0BF8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29" w:type="dxa"/>
          </w:tcPr>
          <w:p w14:paraId="77F10EC5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11" w:type="dxa"/>
          </w:tcPr>
          <w:p w14:paraId="75D0880F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10 Yes</w:t>
            </w:r>
          </w:p>
        </w:tc>
        <w:tc>
          <w:tcPr>
            <w:tcW w:w="1116" w:type="dxa"/>
          </w:tcPr>
          <w:p w14:paraId="5C00A840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Dialysis</w:t>
            </w:r>
            <w:proofErr w:type="spellEnd"/>
          </w:p>
        </w:tc>
        <w:tc>
          <w:tcPr>
            <w:tcW w:w="1269" w:type="dxa"/>
          </w:tcPr>
          <w:p w14:paraId="20438262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6B5DC2" w:rsidRPr="006B2B9C" w14:paraId="54E423A9" w14:textId="77777777" w:rsidTr="00C11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3078E560" w14:textId="77777777" w:rsidR="006B5DC2" w:rsidRPr="006B2B9C" w:rsidRDefault="006B5DC2" w:rsidP="00C11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9" w:type="dxa"/>
          </w:tcPr>
          <w:p w14:paraId="29046A32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27, </w:t>
            </w: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3852" w:type="dxa"/>
          </w:tcPr>
          <w:p w14:paraId="296ABD3B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Autoimmune</w:t>
            </w:r>
            <w:proofErr w:type="spellEnd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 (SLE)</w:t>
            </w:r>
          </w:p>
        </w:tc>
        <w:tc>
          <w:tcPr>
            <w:tcW w:w="1612" w:type="dxa"/>
          </w:tcPr>
          <w:p w14:paraId="7EEA5BB1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CS + AZA</w:t>
            </w:r>
          </w:p>
        </w:tc>
        <w:tc>
          <w:tcPr>
            <w:tcW w:w="1239" w:type="dxa"/>
          </w:tcPr>
          <w:p w14:paraId="7FCC9EA4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29" w:type="dxa"/>
          </w:tcPr>
          <w:p w14:paraId="67EEF7D5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11" w:type="dxa"/>
          </w:tcPr>
          <w:p w14:paraId="55A682C4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4 No</w:t>
            </w:r>
          </w:p>
        </w:tc>
        <w:tc>
          <w:tcPr>
            <w:tcW w:w="1116" w:type="dxa"/>
          </w:tcPr>
          <w:p w14:paraId="6FF3719E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269" w:type="dxa"/>
          </w:tcPr>
          <w:p w14:paraId="695AA11F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6B5DC2" w:rsidRPr="006B2B9C" w14:paraId="35C9F2BF" w14:textId="77777777" w:rsidTr="00C11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4F38FED5" w14:textId="77777777" w:rsidR="006B5DC2" w:rsidRPr="006B2B9C" w:rsidRDefault="006B5DC2" w:rsidP="00C11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29" w:type="dxa"/>
          </w:tcPr>
          <w:p w14:paraId="5895158F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37, </w:t>
            </w: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3852" w:type="dxa"/>
          </w:tcPr>
          <w:p w14:paraId="6A68E32B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Pregnancy</w:t>
            </w:r>
            <w:proofErr w:type="spellEnd"/>
          </w:p>
        </w:tc>
        <w:tc>
          <w:tcPr>
            <w:tcW w:w="1612" w:type="dxa"/>
          </w:tcPr>
          <w:p w14:paraId="54DFC8C1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</w:tcPr>
          <w:p w14:paraId="28256FAD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29" w:type="dxa"/>
          </w:tcPr>
          <w:p w14:paraId="3F3A1857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11" w:type="dxa"/>
          </w:tcPr>
          <w:p w14:paraId="32C488F0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7 No</w:t>
            </w:r>
          </w:p>
        </w:tc>
        <w:tc>
          <w:tcPr>
            <w:tcW w:w="1116" w:type="dxa"/>
          </w:tcPr>
          <w:p w14:paraId="38C63608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69" w:type="dxa"/>
          </w:tcPr>
          <w:p w14:paraId="27139864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B5DC2" w:rsidRPr="006B2B9C" w14:paraId="493E2B89" w14:textId="77777777" w:rsidTr="00C11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1F7248A1" w14:textId="77777777" w:rsidR="006B5DC2" w:rsidRPr="006B2B9C" w:rsidRDefault="006B5DC2" w:rsidP="00C11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29" w:type="dxa"/>
          </w:tcPr>
          <w:p w14:paraId="7E5907A6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50, </w:t>
            </w: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3852" w:type="dxa"/>
          </w:tcPr>
          <w:p w14:paraId="3887703A" w14:textId="77777777" w:rsidR="006B5DC2" w:rsidRPr="00B55D9D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fection (viral infection in </w:t>
            </w:r>
            <w:proofErr w:type="spellStart"/>
            <w:r w:rsidRPr="00B55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monar</w:t>
            </w:r>
            <w:proofErr w:type="spellEnd"/>
            <w:r w:rsidRPr="00B55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ansplant recipient)</w:t>
            </w:r>
          </w:p>
        </w:tc>
        <w:tc>
          <w:tcPr>
            <w:tcW w:w="1612" w:type="dxa"/>
          </w:tcPr>
          <w:p w14:paraId="3EE943E7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Supportive</w:t>
            </w:r>
            <w:proofErr w:type="spellEnd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1239" w:type="dxa"/>
          </w:tcPr>
          <w:p w14:paraId="15DEBECD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29" w:type="dxa"/>
          </w:tcPr>
          <w:p w14:paraId="1D4A75B2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11" w:type="dxa"/>
          </w:tcPr>
          <w:p w14:paraId="4C92027C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6 No</w:t>
            </w:r>
          </w:p>
        </w:tc>
        <w:tc>
          <w:tcPr>
            <w:tcW w:w="1116" w:type="dxa"/>
          </w:tcPr>
          <w:p w14:paraId="18761A34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Dialysis</w:t>
            </w:r>
            <w:proofErr w:type="spellEnd"/>
          </w:p>
        </w:tc>
        <w:tc>
          <w:tcPr>
            <w:tcW w:w="1269" w:type="dxa"/>
          </w:tcPr>
          <w:p w14:paraId="05D7F77D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6B5DC2" w:rsidRPr="006B2B9C" w14:paraId="3CC71C5F" w14:textId="77777777" w:rsidTr="00C11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7118F84A" w14:textId="77777777" w:rsidR="006B5DC2" w:rsidRPr="006B2B9C" w:rsidRDefault="006B5DC2" w:rsidP="00C11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29" w:type="dxa"/>
          </w:tcPr>
          <w:p w14:paraId="65FA20B2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61, male</w:t>
            </w:r>
          </w:p>
        </w:tc>
        <w:tc>
          <w:tcPr>
            <w:tcW w:w="3852" w:type="dxa"/>
          </w:tcPr>
          <w:p w14:paraId="47C54992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Malignancy</w:t>
            </w:r>
            <w:proofErr w:type="spellEnd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prostate</w:t>
            </w:r>
            <w:proofErr w:type="spellEnd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  <w:proofErr w:type="spellEnd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2" w:type="dxa"/>
          </w:tcPr>
          <w:p w14:paraId="76A43802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1239" w:type="dxa"/>
          </w:tcPr>
          <w:p w14:paraId="150599FE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29" w:type="dxa"/>
          </w:tcPr>
          <w:p w14:paraId="12F16318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11" w:type="dxa"/>
          </w:tcPr>
          <w:p w14:paraId="51733D93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7 Yes</w:t>
            </w:r>
          </w:p>
        </w:tc>
        <w:tc>
          <w:tcPr>
            <w:tcW w:w="1116" w:type="dxa"/>
          </w:tcPr>
          <w:p w14:paraId="4D0E1089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69" w:type="dxa"/>
          </w:tcPr>
          <w:p w14:paraId="2F9D3355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6B5DC2" w:rsidRPr="006B2B9C" w14:paraId="7F8E2419" w14:textId="77777777" w:rsidTr="00C11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3D982FD8" w14:textId="77777777" w:rsidR="006B5DC2" w:rsidRPr="006B2B9C" w:rsidRDefault="006B5DC2" w:rsidP="00C11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29" w:type="dxa"/>
          </w:tcPr>
          <w:p w14:paraId="12704850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37, </w:t>
            </w: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3852" w:type="dxa"/>
          </w:tcPr>
          <w:p w14:paraId="7892EC8A" w14:textId="77777777" w:rsidR="006B5DC2" w:rsidRPr="00B55D9D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omerular disease (MPGN) in hepatic transplant recipient</w:t>
            </w:r>
          </w:p>
        </w:tc>
        <w:tc>
          <w:tcPr>
            <w:tcW w:w="1612" w:type="dxa"/>
          </w:tcPr>
          <w:p w14:paraId="37897547" w14:textId="77777777" w:rsidR="006B5DC2" w:rsidRPr="00B55D9D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</w:tcPr>
          <w:p w14:paraId="2F64E41C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29" w:type="dxa"/>
          </w:tcPr>
          <w:p w14:paraId="4C8FCC4E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11" w:type="dxa"/>
          </w:tcPr>
          <w:p w14:paraId="439DA6C6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Dialysis</w:t>
            </w:r>
            <w:proofErr w:type="spellEnd"/>
          </w:p>
        </w:tc>
        <w:tc>
          <w:tcPr>
            <w:tcW w:w="1116" w:type="dxa"/>
          </w:tcPr>
          <w:p w14:paraId="1213DCFD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Dialysis</w:t>
            </w:r>
            <w:proofErr w:type="spellEnd"/>
          </w:p>
        </w:tc>
        <w:tc>
          <w:tcPr>
            <w:tcW w:w="1269" w:type="dxa"/>
          </w:tcPr>
          <w:p w14:paraId="1F118E55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B5DC2" w:rsidRPr="006B2B9C" w14:paraId="373E84AD" w14:textId="77777777" w:rsidTr="00C11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0B0BCF64" w14:textId="77777777" w:rsidR="006B5DC2" w:rsidRPr="006B2B9C" w:rsidRDefault="006B5DC2" w:rsidP="00C11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29" w:type="dxa"/>
          </w:tcPr>
          <w:p w14:paraId="5F1FEFFD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23, </w:t>
            </w: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3852" w:type="dxa"/>
          </w:tcPr>
          <w:p w14:paraId="6746B3BF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Pregnany</w:t>
            </w:r>
            <w:proofErr w:type="spellEnd"/>
          </w:p>
        </w:tc>
        <w:tc>
          <w:tcPr>
            <w:tcW w:w="1612" w:type="dxa"/>
          </w:tcPr>
          <w:p w14:paraId="1E6A8360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</w:tcPr>
          <w:p w14:paraId="773EBD4F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29" w:type="dxa"/>
          </w:tcPr>
          <w:p w14:paraId="3CF16BD2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11" w:type="dxa"/>
          </w:tcPr>
          <w:p w14:paraId="14C23554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8 Yes</w:t>
            </w:r>
          </w:p>
        </w:tc>
        <w:tc>
          <w:tcPr>
            <w:tcW w:w="1116" w:type="dxa"/>
          </w:tcPr>
          <w:p w14:paraId="7984896A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269" w:type="dxa"/>
          </w:tcPr>
          <w:p w14:paraId="6C98A6A9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6B5DC2" w:rsidRPr="006B2B9C" w14:paraId="52FF65B2" w14:textId="77777777" w:rsidTr="00C11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7474AE3F" w14:textId="77777777" w:rsidR="006B5DC2" w:rsidRPr="006B2B9C" w:rsidRDefault="006B5DC2" w:rsidP="00C11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29" w:type="dxa"/>
          </w:tcPr>
          <w:p w14:paraId="3B4D9914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41, </w:t>
            </w: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3852" w:type="dxa"/>
          </w:tcPr>
          <w:p w14:paraId="2AF66736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Autoimmune</w:t>
            </w:r>
            <w:proofErr w:type="spellEnd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E</w:t>
            </w: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2" w:type="dxa"/>
          </w:tcPr>
          <w:p w14:paraId="49E25F61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Cs + MMF</w:t>
            </w:r>
          </w:p>
        </w:tc>
        <w:tc>
          <w:tcPr>
            <w:tcW w:w="1239" w:type="dxa"/>
          </w:tcPr>
          <w:p w14:paraId="0C71E123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29" w:type="dxa"/>
          </w:tcPr>
          <w:p w14:paraId="07D6A77A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11" w:type="dxa"/>
          </w:tcPr>
          <w:p w14:paraId="50E3A9CB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5 No</w:t>
            </w:r>
          </w:p>
        </w:tc>
        <w:tc>
          <w:tcPr>
            <w:tcW w:w="1116" w:type="dxa"/>
          </w:tcPr>
          <w:p w14:paraId="48F5AC9C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9" w:type="dxa"/>
          </w:tcPr>
          <w:p w14:paraId="13EBAAAD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6B5DC2" w:rsidRPr="006B2B9C" w14:paraId="6C060D27" w14:textId="77777777" w:rsidTr="00C11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2AED3602" w14:textId="77777777" w:rsidR="006B5DC2" w:rsidRPr="006B2B9C" w:rsidRDefault="006B5DC2" w:rsidP="00C11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29" w:type="dxa"/>
          </w:tcPr>
          <w:p w14:paraId="693DA41F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48, male</w:t>
            </w:r>
          </w:p>
        </w:tc>
        <w:tc>
          <w:tcPr>
            <w:tcW w:w="3852" w:type="dxa"/>
          </w:tcPr>
          <w:p w14:paraId="7CCE1858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  <w:proofErr w:type="spellEnd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 (Parvovirus B19)</w:t>
            </w:r>
          </w:p>
        </w:tc>
        <w:tc>
          <w:tcPr>
            <w:tcW w:w="1612" w:type="dxa"/>
          </w:tcPr>
          <w:p w14:paraId="0988D511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IVIG</w:t>
            </w:r>
          </w:p>
        </w:tc>
        <w:tc>
          <w:tcPr>
            <w:tcW w:w="1239" w:type="dxa"/>
          </w:tcPr>
          <w:p w14:paraId="6162B2A2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29" w:type="dxa"/>
          </w:tcPr>
          <w:p w14:paraId="226BD94E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911" w:type="dxa"/>
          </w:tcPr>
          <w:p w14:paraId="1E7C40C2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6 Yes</w:t>
            </w:r>
          </w:p>
        </w:tc>
        <w:tc>
          <w:tcPr>
            <w:tcW w:w="1116" w:type="dxa"/>
          </w:tcPr>
          <w:p w14:paraId="1FCD0787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Dialysis</w:t>
            </w:r>
            <w:proofErr w:type="spellEnd"/>
          </w:p>
        </w:tc>
        <w:tc>
          <w:tcPr>
            <w:tcW w:w="1269" w:type="dxa"/>
          </w:tcPr>
          <w:p w14:paraId="17A69099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6B5DC2" w:rsidRPr="006B2B9C" w14:paraId="30ACFE4B" w14:textId="77777777" w:rsidTr="00C11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3F338DA0" w14:textId="77777777" w:rsidR="006B5DC2" w:rsidRPr="006B2B9C" w:rsidRDefault="006B5DC2" w:rsidP="00C11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29" w:type="dxa"/>
          </w:tcPr>
          <w:p w14:paraId="37CD01BA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45, male</w:t>
            </w:r>
          </w:p>
        </w:tc>
        <w:tc>
          <w:tcPr>
            <w:tcW w:w="3852" w:type="dxa"/>
          </w:tcPr>
          <w:p w14:paraId="4EC804CD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  <w:proofErr w:type="spellEnd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 (tacrolimus)</w:t>
            </w:r>
          </w:p>
        </w:tc>
        <w:tc>
          <w:tcPr>
            <w:tcW w:w="1612" w:type="dxa"/>
          </w:tcPr>
          <w:p w14:paraId="6A6D0A35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  <w:proofErr w:type="spellEnd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withdrawn</w:t>
            </w:r>
            <w:proofErr w:type="spellEnd"/>
          </w:p>
        </w:tc>
        <w:tc>
          <w:tcPr>
            <w:tcW w:w="1239" w:type="dxa"/>
          </w:tcPr>
          <w:p w14:paraId="742D7602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29" w:type="dxa"/>
          </w:tcPr>
          <w:p w14:paraId="0F151401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11" w:type="dxa"/>
          </w:tcPr>
          <w:p w14:paraId="36AD25C8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Dialysis</w:t>
            </w:r>
            <w:proofErr w:type="spellEnd"/>
          </w:p>
        </w:tc>
        <w:tc>
          <w:tcPr>
            <w:tcW w:w="1116" w:type="dxa"/>
          </w:tcPr>
          <w:p w14:paraId="2B8F4512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Dialysis</w:t>
            </w:r>
            <w:proofErr w:type="spellEnd"/>
          </w:p>
        </w:tc>
        <w:tc>
          <w:tcPr>
            <w:tcW w:w="1269" w:type="dxa"/>
          </w:tcPr>
          <w:p w14:paraId="32598E18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6B5DC2" w:rsidRPr="006B2B9C" w14:paraId="17EA559A" w14:textId="77777777" w:rsidTr="00C11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77A45956" w14:textId="77777777" w:rsidR="006B5DC2" w:rsidRPr="006B2B9C" w:rsidRDefault="006B5DC2" w:rsidP="00C11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29" w:type="dxa"/>
          </w:tcPr>
          <w:p w14:paraId="77042D21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29, male</w:t>
            </w:r>
          </w:p>
        </w:tc>
        <w:tc>
          <w:tcPr>
            <w:tcW w:w="3852" w:type="dxa"/>
          </w:tcPr>
          <w:p w14:paraId="7644329C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  <w:proofErr w:type="spellEnd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 (tacrolimus)</w:t>
            </w:r>
          </w:p>
        </w:tc>
        <w:tc>
          <w:tcPr>
            <w:tcW w:w="1612" w:type="dxa"/>
          </w:tcPr>
          <w:p w14:paraId="315692F8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  <w:proofErr w:type="spellEnd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withdrawn</w:t>
            </w:r>
            <w:proofErr w:type="spellEnd"/>
          </w:p>
        </w:tc>
        <w:tc>
          <w:tcPr>
            <w:tcW w:w="1239" w:type="dxa"/>
          </w:tcPr>
          <w:p w14:paraId="6150F727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29" w:type="dxa"/>
          </w:tcPr>
          <w:p w14:paraId="7A2682CF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11" w:type="dxa"/>
          </w:tcPr>
          <w:p w14:paraId="327531C4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3 No</w:t>
            </w:r>
          </w:p>
        </w:tc>
        <w:tc>
          <w:tcPr>
            <w:tcW w:w="1116" w:type="dxa"/>
          </w:tcPr>
          <w:p w14:paraId="5502FBB3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269" w:type="dxa"/>
          </w:tcPr>
          <w:p w14:paraId="6E7EF783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6B5DC2" w:rsidRPr="006B2B9C" w14:paraId="1F9C0AEC" w14:textId="77777777" w:rsidTr="00C11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13E2B5E9" w14:textId="77777777" w:rsidR="006B5DC2" w:rsidRPr="006B2B9C" w:rsidRDefault="006B5DC2" w:rsidP="00C11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29" w:type="dxa"/>
          </w:tcPr>
          <w:p w14:paraId="7B6971A0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46, </w:t>
            </w: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3852" w:type="dxa"/>
          </w:tcPr>
          <w:p w14:paraId="1738F9FE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  <w:proofErr w:type="spellEnd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 (Parvovirus B19)</w:t>
            </w:r>
          </w:p>
        </w:tc>
        <w:tc>
          <w:tcPr>
            <w:tcW w:w="1612" w:type="dxa"/>
          </w:tcPr>
          <w:p w14:paraId="7FDB4A47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</w:tcPr>
          <w:p w14:paraId="1ABD912A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29" w:type="dxa"/>
          </w:tcPr>
          <w:p w14:paraId="7576A609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11" w:type="dxa"/>
          </w:tcPr>
          <w:p w14:paraId="63CCA6CC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2 No</w:t>
            </w:r>
          </w:p>
        </w:tc>
        <w:tc>
          <w:tcPr>
            <w:tcW w:w="1116" w:type="dxa"/>
          </w:tcPr>
          <w:p w14:paraId="3D27BFF1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69" w:type="dxa"/>
          </w:tcPr>
          <w:p w14:paraId="38FB669B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6B5DC2" w:rsidRPr="006B2B9C" w14:paraId="03C5E6BA" w14:textId="77777777" w:rsidTr="00C11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405BC591" w14:textId="77777777" w:rsidR="006B5DC2" w:rsidRPr="006B2B9C" w:rsidRDefault="006B5DC2" w:rsidP="00C11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29" w:type="dxa"/>
          </w:tcPr>
          <w:p w14:paraId="1BB7309B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76, </w:t>
            </w: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3852" w:type="dxa"/>
          </w:tcPr>
          <w:p w14:paraId="5DD0777C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  <w:proofErr w:type="spellEnd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everolimus</w:t>
            </w:r>
            <w:proofErr w:type="spellEnd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2" w:type="dxa"/>
          </w:tcPr>
          <w:p w14:paraId="2184AD56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  <w:proofErr w:type="spellEnd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withdrawn</w:t>
            </w:r>
            <w:proofErr w:type="spellEnd"/>
          </w:p>
        </w:tc>
        <w:tc>
          <w:tcPr>
            <w:tcW w:w="1239" w:type="dxa"/>
          </w:tcPr>
          <w:p w14:paraId="79FA752F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29" w:type="dxa"/>
          </w:tcPr>
          <w:p w14:paraId="186E8E14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11" w:type="dxa"/>
          </w:tcPr>
          <w:p w14:paraId="644D4E6F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7 No</w:t>
            </w:r>
          </w:p>
        </w:tc>
        <w:tc>
          <w:tcPr>
            <w:tcW w:w="1116" w:type="dxa"/>
          </w:tcPr>
          <w:p w14:paraId="04C6E8DF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5DE05FBE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6B5DC2" w:rsidRPr="006B2B9C" w14:paraId="1D221ADE" w14:textId="77777777" w:rsidTr="00C11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5A3113DB" w14:textId="77777777" w:rsidR="006B5DC2" w:rsidRPr="006B2B9C" w:rsidRDefault="006B5DC2" w:rsidP="00C11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29" w:type="dxa"/>
          </w:tcPr>
          <w:p w14:paraId="27D3B1CB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39, male</w:t>
            </w:r>
          </w:p>
        </w:tc>
        <w:tc>
          <w:tcPr>
            <w:tcW w:w="3852" w:type="dxa"/>
          </w:tcPr>
          <w:p w14:paraId="7F588E89" w14:textId="77777777" w:rsidR="006B5DC2" w:rsidRPr="00B55D9D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omerular disease (</w:t>
            </w:r>
            <w:proofErr w:type="spellStart"/>
            <w:r w:rsidRPr="00B55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AN</w:t>
            </w:r>
            <w:proofErr w:type="spellEnd"/>
            <w:r w:rsidRPr="00B55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in kidney </w:t>
            </w:r>
            <w:proofErr w:type="spellStart"/>
            <w:r w:rsidRPr="00B55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splant</w:t>
            </w:r>
            <w:proofErr w:type="spellEnd"/>
            <w:r w:rsidRPr="00B55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cipient)</w:t>
            </w:r>
          </w:p>
        </w:tc>
        <w:tc>
          <w:tcPr>
            <w:tcW w:w="1612" w:type="dxa"/>
          </w:tcPr>
          <w:p w14:paraId="03611D27" w14:textId="77777777" w:rsidR="006B5DC2" w:rsidRPr="00B55D9D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</w:tcPr>
          <w:p w14:paraId="3FA80C8D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29" w:type="dxa"/>
          </w:tcPr>
          <w:p w14:paraId="2CF65D95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11" w:type="dxa"/>
          </w:tcPr>
          <w:p w14:paraId="0270E73D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Dialysis</w:t>
            </w:r>
            <w:proofErr w:type="spellEnd"/>
          </w:p>
        </w:tc>
        <w:tc>
          <w:tcPr>
            <w:tcW w:w="1116" w:type="dxa"/>
          </w:tcPr>
          <w:p w14:paraId="4063B4ED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Dialysis</w:t>
            </w:r>
            <w:proofErr w:type="spellEnd"/>
          </w:p>
        </w:tc>
        <w:tc>
          <w:tcPr>
            <w:tcW w:w="1269" w:type="dxa"/>
          </w:tcPr>
          <w:p w14:paraId="4C20B08E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B5DC2" w:rsidRPr="006B2B9C" w14:paraId="7395B2C0" w14:textId="77777777" w:rsidTr="00C11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406D83FA" w14:textId="77777777" w:rsidR="006B5DC2" w:rsidRPr="006B2B9C" w:rsidRDefault="006B5DC2" w:rsidP="00C11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29" w:type="dxa"/>
          </w:tcPr>
          <w:p w14:paraId="446CD2AE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55, </w:t>
            </w: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3852" w:type="dxa"/>
          </w:tcPr>
          <w:p w14:paraId="1DDB3448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Drugs</w:t>
            </w:r>
            <w:proofErr w:type="spellEnd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 (tacrolimus)</w:t>
            </w:r>
          </w:p>
        </w:tc>
        <w:tc>
          <w:tcPr>
            <w:tcW w:w="1612" w:type="dxa"/>
          </w:tcPr>
          <w:p w14:paraId="7D71642D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  <w:proofErr w:type="spellEnd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reduction</w:t>
            </w:r>
            <w:proofErr w:type="spellEnd"/>
          </w:p>
        </w:tc>
        <w:tc>
          <w:tcPr>
            <w:tcW w:w="1239" w:type="dxa"/>
          </w:tcPr>
          <w:p w14:paraId="021D1121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29" w:type="dxa"/>
          </w:tcPr>
          <w:p w14:paraId="3026DF5A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11" w:type="dxa"/>
          </w:tcPr>
          <w:p w14:paraId="5E535AA9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3 Yes</w:t>
            </w:r>
          </w:p>
        </w:tc>
        <w:tc>
          <w:tcPr>
            <w:tcW w:w="1116" w:type="dxa"/>
          </w:tcPr>
          <w:p w14:paraId="3EC9E381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69" w:type="dxa"/>
          </w:tcPr>
          <w:p w14:paraId="6229AB18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6B5DC2" w:rsidRPr="006B2B9C" w14:paraId="5F8855BE" w14:textId="77777777" w:rsidTr="00C11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50F75354" w14:textId="77777777" w:rsidR="006B5DC2" w:rsidRPr="006B2B9C" w:rsidRDefault="006B5DC2" w:rsidP="00C11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29" w:type="dxa"/>
          </w:tcPr>
          <w:p w14:paraId="3B44A6CA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66, </w:t>
            </w: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3852" w:type="dxa"/>
          </w:tcPr>
          <w:p w14:paraId="53BF7517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  <w:proofErr w:type="spellEnd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everolimus</w:t>
            </w:r>
            <w:proofErr w:type="spellEnd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2" w:type="dxa"/>
          </w:tcPr>
          <w:p w14:paraId="72FBC7CC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  <w:proofErr w:type="spellEnd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withdrawn</w:t>
            </w:r>
            <w:proofErr w:type="spellEnd"/>
          </w:p>
        </w:tc>
        <w:tc>
          <w:tcPr>
            <w:tcW w:w="1239" w:type="dxa"/>
          </w:tcPr>
          <w:p w14:paraId="402CD226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29" w:type="dxa"/>
          </w:tcPr>
          <w:p w14:paraId="1286CB28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11" w:type="dxa"/>
          </w:tcPr>
          <w:p w14:paraId="582C7EB8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2 No</w:t>
            </w:r>
          </w:p>
        </w:tc>
        <w:tc>
          <w:tcPr>
            <w:tcW w:w="1116" w:type="dxa"/>
          </w:tcPr>
          <w:p w14:paraId="3E0633BB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9" w:type="dxa"/>
          </w:tcPr>
          <w:p w14:paraId="0EFB7370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6B5DC2" w:rsidRPr="006B2B9C" w14:paraId="43F5EE96" w14:textId="77777777" w:rsidTr="00C11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0C4E53DC" w14:textId="77777777" w:rsidR="006B5DC2" w:rsidRPr="006B2B9C" w:rsidRDefault="006B5DC2" w:rsidP="00C11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29" w:type="dxa"/>
          </w:tcPr>
          <w:p w14:paraId="33F3DFBC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72, </w:t>
            </w: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3852" w:type="dxa"/>
          </w:tcPr>
          <w:p w14:paraId="2DDB0DB5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  <w:proofErr w:type="spellEnd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carfilzomib</w:t>
            </w:r>
            <w:proofErr w:type="spellEnd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2" w:type="dxa"/>
          </w:tcPr>
          <w:p w14:paraId="47A9AD7F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  <w:proofErr w:type="spellEnd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withdrawn</w:t>
            </w:r>
            <w:proofErr w:type="spellEnd"/>
          </w:p>
        </w:tc>
        <w:tc>
          <w:tcPr>
            <w:tcW w:w="1239" w:type="dxa"/>
          </w:tcPr>
          <w:p w14:paraId="5371CBAF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29" w:type="dxa"/>
          </w:tcPr>
          <w:p w14:paraId="4F9FDDA7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11" w:type="dxa"/>
          </w:tcPr>
          <w:p w14:paraId="43072AC8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6 No</w:t>
            </w:r>
          </w:p>
        </w:tc>
        <w:tc>
          <w:tcPr>
            <w:tcW w:w="1116" w:type="dxa"/>
          </w:tcPr>
          <w:p w14:paraId="05010FB4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9" w:type="dxa"/>
          </w:tcPr>
          <w:p w14:paraId="14C42617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B5DC2" w:rsidRPr="006B2B9C" w14:paraId="07B175FA" w14:textId="77777777" w:rsidTr="00C11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4CCECD1A" w14:textId="77777777" w:rsidR="006B5DC2" w:rsidRPr="006B2B9C" w:rsidRDefault="006B5DC2" w:rsidP="00C11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29" w:type="dxa"/>
          </w:tcPr>
          <w:p w14:paraId="349F4BC4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64, male</w:t>
            </w:r>
          </w:p>
        </w:tc>
        <w:tc>
          <w:tcPr>
            <w:tcW w:w="3852" w:type="dxa"/>
          </w:tcPr>
          <w:p w14:paraId="5E2A7891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  <w:proofErr w:type="spellEnd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 (tacrolimus)</w:t>
            </w:r>
          </w:p>
        </w:tc>
        <w:tc>
          <w:tcPr>
            <w:tcW w:w="1612" w:type="dxa"/>
          </w:tcPr>
          <w:p w14:paraId="1E602EC4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  <w:proofErr w:type="spellEnd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withdrawn</w:t>
            </w:r>
            <w:proofErr w:type="spellEnd"/>
          </w:p>
        </w:tc>
        <w:tc>
          <w:tcPr>
            <w:tcW w:w="1239" w:type="dxa"/>
          </w:tcPr>
          <w:p w14:paraId="6AEED1BE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29" w:type="dxa"/>
          </w:tcPr>
          <w:p w14:paraId="66F15D3B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11" w:type="dxa"/>
          </w:tcPr>
          <w:p w14:paraId="5492A056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2 Yes</w:t>
            </w:r>
          </w:p>
        </w:tc>
        <w:tc>
          <w:tcPr>
            <w:tcW w:w="1116" w:type="dxa"/>
          </w:tcPr>
          <w:p w14:paraId="181DDF68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Dialysis</w:t>
            </w:r>
            <w:proofErr w:type="spellEnd"/>
          </w:p>
        </w:tc>
        <w:tc>
          <w:tcPr>
            <w:tcW w:w="1269" w:type="dxa"/>
          </w:tcPr>
          <w:p w14:paraId="4D105C4B" w14:textId="77777777" w:rsidR="006B5DC2" w:rsidRPr="006B2B9C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</w:tr>
      <w:tr w:rsidR="006B5DC2" w:rsidRPr="006B2B9C" w14:paraId="46D618C9" w14:textId="77777777" w:rsidTr="00C11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3E07AB4C" w14:textId="77777777" w:rsidR="006B5DC2" w:rsidRPr="006B2B9C" w:rsidRDefault="006B5DC2" w:rsidP="00C11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29" w:type="dxa"/>
          </w:tcPr>
          <w:p w14:paraId="47435448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41, </w:t>
            </w: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3852" w:type="dxa"/>
          </w:tcPr>
          <w:p w14:paraId="7D05278B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Drugs</w:t>
            </w:r>
            <w:proofErr w:type="spellEnd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 (tacrolimus)</w:t>
            </w:r>
          </w:p>
        </w:tc>
        <w:tc>
          <w:tcPr>
            <w:tcW w:w="1612" w:type="dxa"/>
          </w:tcPr>
          <w:p w14:paraId="49CAF416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  <w:proofErr w:type="spellEnd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withdrawn</w:t>
            </w:r>
            <w:proofErr w:type="spellEnd"/>
          </w:p>
        </w:tc>
        <w:tc>
          <w:tcPr>
            <w:tcW w:w="1239" w:type="dxa"/>
          </w:tcPr>
          <w:p w14:paraId="0A02BBC0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29" w:type="dxa"/>
          </w:tcPr>
          <w:p w14:paraId="25E95A5E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11" w:type="dxa"/>
          </w:tcPr>
          <w:p w14:paraId="043C82AC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6 No</w:t>
            </w:r>
          </w:p>
        </w:tc>
        <w:tc>
          <w:tcPr>
            <w:tcW w:w="1116" w:type="dxa"/>
          </w:tcPr>
          <w:p w14:paraId="206DAEA4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2B9C">
              <w:rPr>
                <w:rFonts w:ascii="Times New Roman" w:hAnsi="Times New Roman" w:cs="Times New Roman"/>
                <w:sz w:val="20"/>
                <w:szCs w:val="20"/>
              </w:rPr>
              <w:t>Dialysis</w:t>
            </w:r>
            <w:proofErr w:type="spellEnd"/>
          </w:p>
        </w:tc>
        <w:tc>
          <w:tcPr>
            <w:tcW w:w="1269" w:type="dxa"/>
          </w:tcPr>
          <w:p w14:paraId="2AD19F39" w14:textId="77777777" w:rsidR="006B5DC2" w:rsidRPr="006B2B9C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129E61F5" w14:textId="77777777" w:rsidR="006B5DC2" w:rsidRDefault="006B5DC2" w:rsidP="006B5DC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64C8D">
        <w:rPr>
          <w:rFonts w:ascii="Times New Roman" w:hAnsi="Times New Roman" w:cs="Times New Roman"/>
          <w:noProof/>
          <w:sz w:val="20"/>
          <w:szCs w:val="20"/>
          <w:lang w:eastAsia="es-ES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3C551FF" wp14:editId="53E78F02">
                <wp:simplePos x="0" y="0"/>
                <wp:positionH relativeFrom="margin">
                  <wp:align>left</wp:align>
                </wp:positionH>
                <wp:positionV relativeFrom="paragraph">
                  <wp:posOffset>3506470</wp:posOffset>
                </wp:positionV>
                <wp:extent cx="8867775" cy="1404620"/>
                <wp:effectExtent l="0" t="0" r="9525" b="0"/>
                <wp:wrapSquare wrapText="bothSides"/>
                <wp:docPr id="2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677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78623F" w14:textId="77777777" w:rsidR="006B5DC2" w:rsidRPr="00B64C8D" w:rsidRDefault="006B5DC2" w:rsidP="006B5DC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aHUS, </w:t>
                            </w:r>
                            <w:proofErr w:type="spellStart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typical</w:t>
                            </w:r>
                            <w:proofErr w:type="spellEnd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emolytic</w:t>
                            </w:r>
                            <w:proofErr w:type="spellEnd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uremic</w:t>
                            </w:r>
                            <w:proofErr w:type="spellEnd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yndrome</w:t>
                            </w:r>
                            <w:proofErr w:type="spellEnd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;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NCA,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ntineutrophil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ytoplasmic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ntibodies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; Cs, corticosteroides; Cyc,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yclophosphamide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; FFP,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resh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rozen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plasma; ID,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dentification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;</w:t>
                            </w:r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gAN</w:t>
                            </w:r>
                            <w:proofErr w:type="spellEnd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, IgA </w:t>
                            </w:r>
                            <w:proofErr w:type="spellStart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ephropathy</w:t>
                            </w:r>
                            <w:proofErr w:type="spellEnd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;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MMF,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ycophenolate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ofetil</w:t>
                            </w:r>
                            <w:proofErr w:type="spellEnd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;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PE, plasma Exchange;</w:t>
                            </w:r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RTX,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ituximab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; </w:t>
                            </w:r>
                            <w:proofErr w:type="spellStart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Cr</w:t>
                            </w:r>
                            <w:proofErr w:type="spellEnd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, </w:t>
                            </w:r>
                            <w:proofErr w:type="spellStart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erum</w:t>
                            </w:r>
                            <w:proofErr w:type="spellEnd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reatinine</w:t>
                            </w:r>
                            <w:proofErr w:type="spellEnd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; SLE, </w:t>
                            </w:r>
                            <w:proofErr w:type="spellStart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ystemic</w:t>
                            </w:r>
                            <w:proofErr w:type="spellEnd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lupus </w:t>
                            </w:r>
                            <w:proofErr w:type="spellStart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rythematosus</w:t>
                            </w:r>
                            <w:proofErr w:type="spellEnd"/>
                            <w:r w:rsidRPr="00B64C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;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3C551FF" id="_x0000_s1027" type="#_x0000_t202" style="position:absolute;margin-left:0;margin-top:276.1pt;width:698.25pt;height:110.6pt;z-index:251661312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" stroked="f">
                <v:textbox style="mso-fit-shape-to-text:t">
                  <w:txbxContent>
                    <w:p w14:paraId="3F78623F" w14:textId="77777777" w:rsidR="006B5DC2" w:rsidRPr="00B64C8D" w:rsidRDefault="006B5DC2" w:rsidP="006B5DC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aHUS, </w:t>
                      </w:r>
                      <w:proofErr w:type="spellStart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typical</w:t>
                      </w:r>
                      <w:proofErr w:type="spellEnd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hemolytic</w:t>
                      </w:r>
                      <w:proofErr w:type="spellEnd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uremic</w:t>
                      </w:r>
                      <w:proofErr w:type="spellEnd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yndrome</w:t>
                      </w:r>
                      <w:proofErr w:type="spellEnd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;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ANCA,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ntineutrophil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ytoplasmic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ntibodies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; Cs, corticosteroides; Cyc,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yclophosphamid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; FFP,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resh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rozen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plasma; ID,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dentification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;</w:t>
                      </w:r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gAN</w:t>
                      </w:r>
                      <w:proofErr w:type="spellEnd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, IgA </w:t>
                      </w:r>
                      <w:proofErr w:type="spellStart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ephropathy</w:t>
                      </w:r>
                      <w:proofErr w:type="spellEnd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;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MMF,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ycophenolat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ofetil</w:t>
                      </w:r>
                      <w:proofErr w:type="spellEnd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;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PE, plasma Exchange;</w:t>
                      </w:r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RTX,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ituximab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; </w:t>
                      </w:r>
                      <w:proofErr w:type="spellStart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Cr</w:t>
                      </w:r>
                      <w:proofErr w:type="spellEnd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, </w:t>
                      </w:r>
                      <w:proofErr w:type="spellStart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erum</w:t>
                      </w:r>
                      <w:proofErr w:type="spellEnd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reatinine</w:t>
                      </w:r>
                      <w:proofErr w:type="spellEnd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; SLE, </w:t>
                      </w:r>
                      <w:proofErr w:type="spellStart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ystemic</w:t>
                      </w:r>
                      <w:proofErr w:type="spellEnd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lupus </w:t>
                      </w:r>
                      <w:proofErr w:type="spellStart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rythematosus</w:t>
                      </w:r>
                      <w:proofErr w:type="spellEnd"/>
                      <w:r w:rsidRPr="00B64C8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;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2.  Evolution according to aHUS etiology in group B</w:t>
      </w:r>
    </w:p>
    <w:tbl>
      <w:tblPr>
        <w:tblStyle w:val="Tabladelista4-nfasis3"/>
        <w:tblpPr w:leftFromText="141" w:rightFromText="141" w:vertAnchor="text" w:horzAnchor="margin" w:tblpY="108"/>
        <w:tblW w:w="13745" w:type="dxa"/>
        <w:tblLook w:val="04A0" w:firstRow="1" w:lastRow="0" w:firstColumn="1" w:lastColumn="0" w:noHBand="0" w:noVBand="1"/>
      </w:tblPr>
      <w:tblGrid>
        <w:gridCol w:w="680"/>
        <w:gridCol w:w="1300"/>
        <w:gridCol w:w="2835"/>
        <w:gridCol w:w="1701"/>
        <w:gridCol w:w="1559"/>
        <w:gridCol w:w="1276"/>
        <w:gridCol w:w="1984"/>
        <w:gridCol w:w="1276"/>
        <w:gridCol w:w="1134"/>
      </w:tblGrid>
      <w:tr w:rsidR="006B5DC2" w:rsidRPr="008F663A" w14:paraId="7B96CBAC" w14:textId="77777777" w:rsidTr="00C118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6120A12F" w14:textId="77777777" w:rsidR="006B5DC2" w:rsidRPr="008F663A" w:rsidRDefault="006B5DC2" w:rsidP="00C11871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8F663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ID</w:t>
            </w:r>
          </w:p>
        </w:tc>
        <w:tc>
          <w:tcPr>
            <w:tcW w:w="1300" w:type="dxa"/>
          </w:tcPr>
          <w:p w14:paraId="3BD47638" w14:textId="77777777" w:rsidR="006B5DC2" w:rsidRPr="008F663A" w:rsidRDefault="006B5DC2" w:rsidP="00C118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8F663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Age, gender</w:t>
            </w:r>
          </w:p>
        </w:tc>
        <w:tc>
          <w:tcPr>
            <w:tcW w:w="2835" w:type="dxa"/>
          </w:tcPr>
          <w:p w14:paraId="60C81CA1" w14:textId="77777777" w:rsidR="006B5DC2" w:rsidRPr="008F663A" w:rsidRDefault="006B5DC2" w:rsidP="00C118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8F663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Etiology of aHUS</w:t>
            </w:r>
          </w:p>
        </w:tc>
        <w:tc>
          <w:tcPr>
            <w:tcW w:w="1701" w:type="dxa"/>
          </w:tcPr>
          <w:p w14:paraId="77FF47F8" w14:textId="77777777" w:rsidR="006B5DC2" w:rsidRPr="008F663A" w:rsidRDefault="006B5DC2" w:rsidP="00C118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8F663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Treatment of the cause</w:t>
            </w:r>
          </w:p>
        </w:tc>
        <w:tc>
          <w:tcPr>
            <w:tcW w:w="1559" w:type="dxa"/>
          </w:tcPr>
          <w:p w14:paraId="1778DC1F" w14:textId="77777777" w:rsidR="006B5DC2" w:rsidRPr="008F663A" w:rsidRDefault="006B5DC2" w:rsidP="00C118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8F663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Plasmapheresis</w:t>
            </w:r>
          </w:p>
        </w:tc>
        <w:tc>
          <w:tcPr>
            <w:tcW w:w="1276" w:type="dxa"/>
          </w:tcPr>
          <w:p w14:paraId="12A161D0" w14:textId="77777777" w:rsidR="006B5DC2" w:rsidRPr="008F663A" w:rsidRDefault="006B5DC2" w:rsidP="00C118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8F663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Other treatments</w:t>
            </w:r>
          </w:p>
        </w:tc>
        <w:tc>
          <w:tcPr>
            <w:tcW w:w="1984" w:type="dxa"/>
          </w:tcPr>
          <w:p w14:paraId="54322627" w14:textId="77777777" w:rsidR="006B5DC2" w:rsidRPr="008F663A" w:rsidRDefault="006B5DC2" w:rsidP="00C118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8F663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 xml:space="preserve">Highest </w:t>
            </w:r>
            <w:proofErr w:type="spellStart"/>
            <w:r w:rsidRPr="008F663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SCr</w:t>
            </w:r>
            <w:proofErr w:type="spellEnd"/>
            <w:r w:rsidRPr="008F663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 xml:space="preserve"> (mg/dl) </w:t>
            </w:r>
          </w:p>
          <w:p w14:paraId="22EE8BD9" w14:textId="77777777" w:rsidR="006B5DC2" w:rsidRPr="008F663A" w:rsidRDefault="006B5DC2" w:rsidP="00C118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8F663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 xml:space="preserve"> Dialysis (yes/no)</w:t>
            </w:r>
          </w:p>
        </w:tc>
        <w:tc>
          <w:tcPr>
            <w:tcW w:w="1276" w:type="dxa"/>
          </w:tcPr>
          <w:p w14:paraId="3477C9F7" w14:textId="77777777" w:rsidR="006B5DC2" w:rsidRPr="008F663A" w:rsidRDefault="006B5DC2" w:rsidP="00C118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8F663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 xml:space="preserve">Latest </w:t>
            </w:r>
            <w:proofErr w:type="spellStart"/>
            <w:r w:rsidRPr="008F663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SCr</w:t>
            </w:r>
            <w:proofErr w:type="spellEnd"/>
            <w:r w:rsidRPr="008F663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 xml:space="preserve"> (mg/dl)</w:t>
            </w:r>
          </w:p>
        </w:tc>
        <w:tc>
          <w:tcPr>
            <w:tcW w:w="1134" w:type="dxa"/>
          </w:tcPr>
          <w:p w14:paraId="728BE32B" w14:textId="77777777" w:rsidR="006B5DC2" w:rsidRPr="008F663A" w:rsidRDefault="006B5DC2" w:rsidP="00C118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8F663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Follow up (months)</w:t>
            </w:r>
          </w:p>
        </w:tc>
      </w:tr>
      <w:tr w:rsidR="006B5DC2" w:rsidRPr="008F663A" w14:paraId="313161AF" w14:textId="77777777" w:rsidTr="00C11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63108AC8" w14:textId="77777777" w:rsidR="006B5DC2" w:rsidRPr="008F663A" w:rsidRDefault="006B5DC2" w:rsidP="00C1187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F66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4</w:t>
            </w:r>
          </w:p>
        </w:tc>
        <w:tc>
          <w:tcPr>
            <w:tcW w:w="1300" w:type="dxa"/>
          </w:tcPr>
          <w:p w14:paraId="0CA8F9E5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 xml:space="preserve">30, </w:t>
            </w: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835" w:type="dxa"/>
          </w:tcPr>
          <w:p w14:paraId="4987747F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Pregnancy</w:t>
            </w:r>
            <w:proofErr w:type="spellEnd"/>
          </w:p>
        </w:tc>
        <w:tc>
          <w:tcPr>
            <w:tcW w:w="1701" w:type="dxa"/>
          </w:tcPr>
          <w:p w14:paraId="6C8D0FB7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AA0C8AD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053F95F4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F663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S</w:t>
            </w:r>
          </w:p>
        </w:tc>
        <w:tc>
          <w:tcPr>
            <w:tcW w:w="1984" w:type="dxa"/>
          </w:tcPr>
          <w:p w14:paraId="736863EA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5.1 Yes</w:t>
            </w:r>
          </w:p>
        </w:tc>
        <w:tc>
          <w:tcPr>
            <w:tcW w:w="1276" w:type="dxa"/>
          </w:tcPr>
          <w:p w14:paraId="06CE03A5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Dialysis</w:t>
            </w:r>
            <w:proofErr w:type="spellEnd"/>
          </w:p>
        </w:tc>
        <w:tc>
          <w:tcPr>
            <w:tcW w:w="1134" w:type="dxa"/>
          </w:tcPr>
          <w:p w14:paraId="286E7954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5DC2" w:rsidRPr="008F663A" w14:paraId="274F34DD" w14:textId="77777777" w:rsidTr="00C11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4E7D4C11" w14:textId="77777777" w:rsidR="006B5DC2" w:rsidRPr="008F663A" w:rsidRDefault="006B5DC2" w:rsidP="00C1187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F66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5</w:t>
            </w:r>
          </w:p>
        </w:tc>
        <w:tc>
          <w:tcPr>
            <w:tcW w:w="1300" w:type="dxa"/>
          </w:tcPr>
          <w:p w14:paraId="37DC0BAE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 xml:space="preserve">48, </w:t>
            </w: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835" w:type="dxa"/>
          </w:tcPr>
          <w:p w14:paraId="0FB8F472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  <w:proofErr w:type="spellEnd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 xml:space="preserve"> (tacrolimus)</w:t>
            </w:r>
          </w:p>
        </w:tc>
        <w:tc>
          <w:tcPr>
            <w:tcW w:w="1701" w:type="dxa"/>
          </w:tcPr>
          <w:p w14:paraId="458671E9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  <w:proofErr w:type="spellEnd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withdrawn</w:t>
            </w:r>
            <w:proofErr w:type="spellEnd"/>
          </w:p>
        </w:tc>
        <w:tc>
          <w:tcPr>
            <w:tcW w:w="1559" w:type="dxa"/>
          </w:tcPr>
          <w:p w14:paraId="51CCCFD6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394E1691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F663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S + FFP</w:t>
            </w:r>
          </w:p>
        </w:tc>
        <w:tc>
          <w:tcPr>
            <w:tcW w:w="1984" w:type="dxa"/>
          </w:tcPr>
          <w:p w14:paraId="03C479A5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5.4 No</w:t>
            </w:r>
          </w:p>
        </w:tc>
        <w:tc>
          <w:tcPr>
            <w:tcW w:w="1276" w:type="dxa"/>
          </w:tcPr>
          <w:p w14:paraId="237B4E90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134" w:type="dxa"/>
          </w:tcPr>
          <w:p w14:paraId="4C81B6D0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6B5DC2" w:rsidRPr="008F663A" w14:paraId="32185A64" w14:textId="77777777" w:rsidTr="00C11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24ABB9F5" w14:textId="77777777" w:rsidR="006B5DC2" w:rsidRPr="008F663A" w:rsidRDefault="006B5DC2" w:rsidP="00C1187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F66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6</w:t>
            </w:r>
          </w:p>
        </w:tc>
        <w:tc>
          <w:tcPr>
            <w:tcW w:w="1300" w:type="dxa"/>
          </w:tcPr>
          <w:p w14:paraId="6B09C444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38, male</w:t>
            </w:r>
          </w:p>
        </w:tc>
        <w:tc>
          <w:tcPr>
            <w:tcW w:w="2835" w:type="dxa"/>
          </w:tcPr>
          <w:p w14:paraId="70BB63DB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 xml:space="preserve">Glomerular </w:t>
            </w: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IgAN</w:t>
            </w:r>
            <w:proofErr w:type="spellEnd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FF2ABD6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BB72481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3C005B0E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4B1FB07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7.7 No</w:t>
            </w:r>
          </w:p>
        </w:tc>
        <w:tc>
          <w:tcPr>
            <w:tcW w:w="1276" w:type="dxa"/>
          </w:tcPr>
          <w:p w14:paraId="6AF83EAA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Dialysis</w:t>
            </w:r>
            <w:proofErr w:type="spellEnd"/>
          </w:p>
        </w:tc>
        <w:tc>
          <w:tcPr>
            <w:tcW w:w="1134" w:type="dxa"/>
          </w:tcPr>
          <w:p w14:paraId="5088FB2A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6B5DC2" w:rsidRPr="008F663A" w14:paraId="76326587" w14:textId="77777777" w:rsidTr="00C11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6B5089E3" w14:textId="77777777" w:rsidR="006B5DC2" w:rsidRPr="008F663A" w:rsidRDefault="006B5DC2" w:rsidP="00C1187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F66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7</w:t>
            </w:r>
          </w:p>
        </w:tc>
        <w:tc>
          <w:tcPr>
            <w:tcW w:w="1300" w:type="dxa"/>
          </w:tcPr>
          <w:p w14:paraId="0BC6C852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 xml:space="preserve">59, </w:t>
            </w: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835" w:type="dxa"/>
          </w:tcPr>
          <w:p w14:paraId="63FFB932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Autoimmune</w:t>
            </w:r>
            <w:proofErr w:type="spellEnd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 xml:space="preserve"> (ANCA </w:t>
            </w: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associated</w:t>
            </w:r>
            <w:proofErr w:type="spellEnd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vasulitis</w:t>
            </w:r>
            <w:proofErr w:type="spellEnd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47090F9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Cyc + C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PE</w:t>
            </w: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 xml:space="preserve"> + RTX</w:t>
            </w:r>
          </w:p>
        </w:tc>
        <w:tc>
          <w:tcPr>
            <w:tcW w:w="1559" w:type="dxa"/>
          </w:tcPr>
          <w:p w14:paraId="4D768A2E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579FEBDD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D285F5E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17.3 Yes</w:t>
            </w:r>
          </w:p>
        </w:tc>
        <w:tc>
          <w:tcPr>
            <w:tcW w:w="1276" w:type="dxa"/>
          </w:tcPr>
          <w:p w14:paraId="00DF6A13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Dialysis</w:t>
            </w:r>
            <w:proofErr w:type="spellEnd"/>
          </w:p>
        </w:tc>
        <w:tc>
          <w:tcPr>
            <w:tcW w:w="1134" w:type="dxa"/>
          </w:tcPr>
          <w:p w14:paraId="15F514FA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5DC2" w:rsidRPr="008F663A" w14:paraId="018371F7" w14:textId="77777777" w:rsidTr="00C11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066DE5EB" w14:textId="77777777" w:rsidR="006B5DC2" w:rsidRPr="008F663A" w:rsidRDefault="006B5DC2" w:rsidP="00C1187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F66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8</w:t>
            </w:r>
          </w:p>
        </w:tc>
        <w:tc>
          <w:tcPr>
            <w:tcW w:w="1300" w:type="dxa"/>
          </w:tcPr>
          <w:p w14:paraId="411A1999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 xml:space="preserve">34, </w:t>
            </w: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835" w:type="dxa"/>
          </w:tcPr>
          <w:p w14:paraId="2154E963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Pregnancy</w:t>
            </w:r>
            <w:proofErr w:type="spellEnd"/>
          </w:p>
        </w:tc>
        <w:tc>
          <w:tcPr>
            <w:tcW w:w="1701" w:type="dxa"/>
          </w:tcPr>
          <w:p w14:paraId="518A3688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E5AE8C1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40A01CCA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F663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S + RTX + FFP</w:t>
            </w:r>
          </w:p>
        </w:tc>
        <w:tc>
          <w:tcPr>
            <w:tcW w:w="1984" w:type="dxa"/>
          </w:tcPr>
          <w:p w14:paraId="597D41B4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12.7 Yes</w:t>
            </w:r>
          </w:p>
        </w:tc>
        <w:tc>
          <w:tcPr>
            <w:tcW w:w="1276" w:type="dxa"/>
          </w:tcPr>
          <w:p w14:paraId="354E8BCE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21562984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B5DC2" w:rsidRPr="008F663A" w14:paraId="6CA96D02" w14:textId="77777777" w:rsidTr="00C11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2AB7CF5F" w14:textId="77777777" w:rsidR="006B5DC2" w:rsidRPr="008F663A" w:rsidRDefault="006B5DC2" w:rsidP="00C1187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F66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9</w:t>
            </w:r>
          </w:p>
        </w:tc>
        <w:tc>
          <w:tcPr>
            <w:tcW w:w="1300" w:type="dxa"/>
          </w:tcPr>
          <w:p w14:paraId="689B43A8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22, male</w:t>
            </w:r>
          </w:p>
        </w:tc>
        <w:tc>
          <w:tcPr>
            <w:tcW w:w="2835" w:type="dxa"/>
          </w:tcPr>
          <w:p w14:paraId="277F68B3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 xml:space="preserve">Glomerular </w:t>
            </w: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IgAN</w:t>
            </w:r>
            <w:proofErr w:type="spellEnd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DE062F5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441393C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553D594F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F663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FP</w:t>
            </w:r>
          </w:p>
        </w:tc>
        <w:tc>
          <w:tcPr>
            <w:tcW w:w="1984" w:type="dxa"/>
          </w:tcPr>
          <w:p w14:paraId="2D98137A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19 Yes</w:t>
            </w:r>
          </w:p>
        </w:tc>
        <w:tc>
          <w:tcPr>
            <w:tcW w:w="1276" w:type="dxa"/>
          </w:tcPr>
          <w:p w14:paraId="3E2FF8C0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Dialysis</w:t>
            </w:r>
            <w:proofErr w:type="spellEnd"/>
          </w:p>
        </w:tc>
        <w:tc>
          <w:tcPr>
            <w:tcW w:w="1134" w:type="dxa"/>
          </w:tcPr>
          <w:p w14:paraId="5166B7E3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B5DC2" w:rsidRPr="008F663A" w14:paraId="544B4C3E" w14:textId="77777777" w:rsidTr="00C11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3AC7D4FF" w14:textId="77777777" w:rsidR="006B5DC2" w:rsidRPr="008F663A" w:rsidRDefault="006B5DC2" w:rsidP="00C1187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F66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30</w:t>
            </w:r>
          </w:p>
        </w:tc>
        <w:tc>
          <w:tcPr>
            <w:tcW w:w="1300" w:type="dxa"/>
          </w:tcPr>
          <w:p w14:paraId="1F430A70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 xml:space="preserve">53, </w:t>
            </w: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835" w:type="dxa"/>
          </w:tcPr>
          <w:p w14:paraId="69F42F52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  <w:proofErr w:type="spellEnd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sunitinib</w:t>
            </w:r>
            <w:proofErr w:type="spellEnd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7C84550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  <w:proofErr w:type="spellEnd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withdrawn</w:t>
            </w:r>
            <w:proofErr w:type="spellEnd"/>
          </w:p>
        </w:tc>
        <w:tc>
          <w:tcPr>
            <w:tcW w:w="1559" w:type="dxa"/>
          </w:tcPr>
          <w:p w14:paraId="3917F6D0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676460DA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10E47C7D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4.8 Yes</w:t>
            </w:r>
          </w:p>
        </w:tc>
        <w:tc>
          <w:tcPr>
            <w:tcW w:w="1276" w:type="dxa"/>
          </w:tcPr>
          <w:p w14:paraId="28889377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Dialysis</w:t>
            </w:r>
            <w:proofErr w:type="spellEnd"/>
          </w:p>
        </w:tc>
        <w:tc>
          <w:tcPr>
            <w:tcW w:w="1134" w:type="dxa"/>
          </w:tcPr>
          <w:p w14:paraId="1A8DFDB8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6B5DC2" w:rsidRPr="008F663A" w14:paraId="213E49DF" w14:textId="77777777" w:rsidTr="00C11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67B8BC8A" w14:textId="77777777" w:rsidR="006B5DC2" w:rsidRPr="008F663A" w:rsidRDefault="006B5DC2" w:rsidP="00C1187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F66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31</w:t>
            </w:r>
          </w:p>
        </w:tc>
        <w:tc>
          <w:tcPr>
            <w:tcW w:w="1300" w:type="dxa"/>
          </w:tcPr>
          <w:p w14:paraId="3525E80E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21, male</w:t>
            </w:r>
          </w:p>
        </w:tc>
        <w:tc>
          <w:tcPr>
            <w:tcW w:w="2835" w:type="dxa"/>
          </w:tcPr>
          <w:p w14:paraId="0A442679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 xml:space="preserve">Glomerular </w:t>
            </w: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IgAN</w:t>
            </w:r>
            <w:proofErr w:type="spellEnd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384AB13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3A3DDCE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008102E1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0581973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6.4 No</w:t>
            </w:r>
          </w:p>
        </w:tc>
        <w:tc>
          <w:tcPr>
            <w:tcW w:w="1276" w:type="dxa"/>
          </w:tcPr>
          <w:p w14:paraId="7ED534F4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134" w:type="dxa"/>
          </w:tcPr>
          <w:p w14:paraId="545D7AD6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B5DC2" w:rsidRPr="008F663A" w14:paraId="038FDC22" w14:textId="77777777" w:rsidTr="00C11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6DA4B997" w14:textId="77777777" w:rsidR="006B5DC2" w:rsidRPr="008F663A" w:rsidRDefault="006B5DC2" w:rsidP="00C1187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F66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32</w:t>
            </w:r>
          </w:p>
        </w:tc>
        <w:tc>
          <w:tcPr>
            <w:tcW w:w="1300" w:type="dxa"/>
          </w:tcPr>
          <w:p w14:paraId="6370BDEE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 xml:space="preserve">17, </w:t>
            </w: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835" w:type="dxa"/>
          </w:tcPr>
          <w:p w14:paraId="773338D6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Autoimmune</w:t>
            </w:r>
            <w:proofErr w:type="spellEnd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 xml:space="preserve"> (SLE)</w:t>
            </w:r>
          </w:p>
        </w:tc>
        <w:tc>
          <w:tcPr>
            <w:tcW w:w="1701" w:type="dxa"/>
          </w:tcPr>
          <w:p w14:paraId="031860BB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Cyc + Cs + MMF</w:t>
            </w:r>
          </w:p>
        </w:tc>
        <w:tc>
          <w:tcPr>
            <w:tcW w:w="1559" w:type="dxa"/>
          </w:tcPr>
          <w:p w14:paraId="5943AA7E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13F08556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F663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S</w:t>
            </w:r>
          </w:p>
        </w:tc>
        <w:tc>
          <w:tcPr>
            <w:tcW w:w="1984" w:type="dxa"/>
          </w:tcPr>
          <w:p w14:paraId="0D37EB65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4.2 No</w:t>
            </w:r>
          </w:p>
        </w:tc>
        <w:tc>
          <w:tcPr>
            <w:tcW w:w="1276" w:type="dxa"/>
          </w:tcPr>
          <w:p w14:paraId="354E292E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34" w:type="dxa"/>
          </w:tcPr>
          <w:p w14:paraId="128E98FD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6B5DC2" w:rsidRPr="008F663A" w14:paraId="626A56E6" w14:textId="77777777" w:rsidTr="00C11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40FCBCFF" w14:textId="77777777" w:rsidR="006B5DC2" w:rsidRPr="008F663A" w:rsidRDefault="006B5DC2" w:rsidP="00C1187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F66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33</w:t>
            </w:r>
          </w:p>
        </w:tc>
        <w:tc>
          <w:tcPr>
            <w:tcW w:w="1300" w:type="dxa"/>
          </w:tcPr>
          <w:p w14:paraId="3AEB68C4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 xml:space="preserve">73, </w:t>
            </w: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835" w:type="dxa"/>
          </w:tcPr>
          <w:p w14:paraId="741EF0C8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  <w:proofErr w:type="spellEnd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cholecystitis</w:t>
            </w:r>
            <w:proofErr w:type="spellEnd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20810BB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Cholecystectomy</w:t>
            </w:r>
            <w:proofErr w:type="spellEnd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antibiotics</w:t>
            </w:r>
            <w:proofErr w:type="spellEnd"/>
          </w:p>
        </w:tc>
        <w:tc>
          <w:tcPr>
            <w:tcW w:w="1559" w:type="dxa"/>
          </w:tcPr>
          <w:p w14:paraId="6A76BB4F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67FCBCAF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5DF707F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3.5 No</w:t>
            </w:r>
          </w:p>
        </w:tc>
        <w:tc>
          <w:tcPr>
            <w:tcW w:w="1276" w:type="dxa"/>
          </w:tcPr>
          <w:p w14:paraId="47EB99B1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</w:tcPr>
          <w:p w14:paraId="3474082C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6B5DC2" w:rsidRPr="008F663A" w14:paraId="5A0F9C4B" w14:textId="77777777" w:rsidTr="00C11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2494AA5F" w14:textId="77777777" w:rsidR="006B5DC2" w:rsidRPr="008F663A" w:rsidRDefault="006B5DC2" w:rsidP="00C1187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F66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34</w:t>
            </w:r>
          </w:p>
        </w:tc>
        <w:tc>
          <w:tcPr>
            <w:tcW w:w="1300" w:type="dxa"/>
          </w:tcPr>
          <w:p w14:paraId="7658B8CE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 xml:space="preserve">51, </w:t>
            </w: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835" w:type="dxa"/>
          </w:tcPr>
          <w:p w14:paraId="44B69CD0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Autoimmune</w:t>
            </w:r>
            <w:proofErr w:type="spellEnd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 xml:space="preserve"> (ANCA </w:t>
            </w: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associated</w:t>
            </w:r>
            <w:proofErr w:type="spellEnd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 xml:space="preserve"> vasculitis)</w:t>
            </w:r>
          </w:p>
        </w:tc>
        <w:tc>
          <w:tcPr>
            <w:tcW w:w="1701" w:type="dxa"/>
          </w:tcPr>
          <w:p w14:paraId="2CAAB9A5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CA0BFDE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2DED61B8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06CAA0EC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7.5 Yes</w:t>
            </w:r>
          </w:p>
        </w:tc>
        <w:tc>
          <w:tcPr>
            <w:tcW w:w="1276" w:type="dxa"/>
          </w:tcPr>
          <w:p w14:paraId="268C1F61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Dialysis</w:t>
            </w:r>
            <w:proofErr w:type="spellEnd"/>
          </w:p>
        </w:tc>
        <w:tc>
          <w:tcPr>
            <w:tcW w:w="1134" w:type="dxa"/>
          </w:tcPr>
          <w:p w14:paraId="689C9511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5DC2" w:rsidRPr="008F663A" w14:paraId="704EAD3B" w14:textId="77777777" w:rsidTr="00C11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23EBD166" w14:textId="77777777" w:rsidR="006B5DC2" w:rsidRPr="008F663A" w:rsidRDefault="006B5DC2" w:rsidP="00C1187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F66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35</w:t>
            </w:r>
          </w:p>
        </w:tc>
        <w:tc>
          <w:tcPr>
            <w:tcW w:w="1300" w:type="dxa"/>
          </w:tcPr>
          <w:p w14:paraId="28CCFBF7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75, male</w:t>
            </w:r>
          </w:p>
        </w:tc>
        <w:tc>
          <w:tcPr>
            <w:tcW w:w="2835" w:type="dxa"/>
          </w:tcPr>
          <w:p w14:paraId="5AEAF843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  <w:proofErr w:type="spellEnd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sunitinib</w:t>
            </w:r>
            <w:proofErr w:type="spellEnd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34311C3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  <w:proofErr w:type="spellEnd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withdrawn</w:t>
            </w:r>
            <w:proofErr w:type="spellEnd"/>
          </w:p>
        </w:tc>
        <w:tc>
          <w:tcPr>
            <w:tcW w:w="1559" w:type="dxa"/>
          </w:tcPr>
          <w:p w14:paraId="3F0D1D23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7523A380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34469E5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1.4 No</w:t>
            </w:r>
          </w:p>
        </w:tc>
        <w:tc>
          <w:tcPr>
            <w:tcW w:w="1276" w:type="dxa"/>
          </w:tcPr>
          <w:p w14:paraId="229F74E6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134" w:type="dxa"/>
          </w:tcPr>
          <w:p w14:paraId="5A545506" w14:textId="77777777" w:rsidR="006B5DC2" w:rsidRPr="008F663A" w:rsidRDefault="006B5DC2" w:rsidP="00C11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6B5DC2" w:rsidRPr="008F663A" w14:paraId="389F567A" w14:textId="77777777" w:rsidTr="00C11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15589969" w14:textId="77777777" w:rsidR="006B5DC2" w:rsidRPr="008F663A" w:rsidRDefault="006B5DC2" w:rsidP="00C1187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F66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36</w:t>
            </w:r>
          </w:p>
        </w:tc>
        <w:tc>
          <w:tcPr>
            <w:tcW w:w="1300" w:type="dxa"/>
          </w:tcPr>
          <w:p w14:paraId="0302170F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39, male</w:t>
            </w:r>
          </w:p>
        </w:tc>
        <w:tc>
          <w:tcPr>
            <w:tcW w:w="2835" w:type="dxa"/>
          </w:tcPr>
          <w:p w14:paraId="023B39A0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  <w:proofErr w:type="spellEnd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everolimus</w:t>
            </w:r>
            <w:proofErr w:type="spellEnd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51E51D2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  <w:proofErr w:type="spellEnd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withdrawn</w:t>
            </w:r>
            <w:proofErr w:type="spellEnd"/>
          </w:p>
        </w:tc>
        <w:tc>
          <w:tcPr>
            <w:tcW w:w="1559" w:type="dxa"/>
          </w:tcPr>
          <w:p w14:paraId="6735B395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12374C93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E815707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11.5 Yes</w:t>
            </w:r>
          </w:p>
        </w:tc>
        <w:tc>
          <w:tcPr>
            <w:tcW w:w="1276" w:type="dxa"/>
          </w:tcPr>
          <w:p w14:paraId="72F48726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Dialysis</w:t>
            </w:r>
            <w:proofErr w:type="spellEnd"/>
          </w:p>
        </w:tc>
        <w:tc>
          <w:tcPr>
            <w:tcW w:w="1134" w:type="dxa"/>
          </w:tcPr>
          <w:p w14:paraId="29F1B451" w14:textId="77777777" w:rsidR="006B5DC2" w:rsidRPr="008F663A" w:rsidRDefault="006B5DC2" w:rsidP="00C11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63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</w:tbl>
    <w:p w14:paraId="25D1833C" w14:textId="77777777" w:rsidR="0013429F" w:rsidRPr="006B5DC2" w:rsidRDefault="0013429F">
      <w:pPr>
        <w:rPr>
          <w:lang w:val="en-US"/>
        </w:rPr>
      </w:pPr>
    </w:p>
    <w:sectPr w:rsidR="0013429F" w:rsidRPr="006B5DC2" w:rsidSect="006B5DC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DC2"/>
    <w:rsid w:val="0013429F"/>
    <w:rsid w:val="00413442"/>
    <w:rsid w:val="006B5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F92E9F"/>
  <w15:chartTrackingRefBased/>
  <w15:docId w15:val="{E3A2E7E3-D2BA-4CC0-AAD0-EF7D43CCB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DC2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4-nfasis3">
    <w:name w:val="List Table 4 Accent 3"/>
    <w:basedOn w:val="Tablanormal"/>
    <w:uiPriority w:val="49"/>
    <w:rsid w:val="006B5DC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4</Words>
  <Characters>2613</Characters>
  <Application>Microsoft Office Word</Application>
  <DocSecurity>0</DocSecurity>
  <Lines>21</Lines>
  <Paragraphs>6</Paragraphs>
  <ScaleCrop>false</ScaleCrop>
  <Company/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ía Cordero</dc:creator>
  <cp:keywords/>
  <dc:description/>
  <cp:lastModifiedBy>Lucía Cordero</cp:lastModifiedBy>
  <cp:revision>1</cp:revision>
  <dcterms:created xsi:type="dcterms:W3CDTF">2023-05-30T15:56:00Z</dcterms:created>
  <dcterms:modified xsi:type="dcterms:W3CDTF">2023-05-30T15:59:00Z</dcterms:modified>
</cp:coreProperties>
</file>